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620" w:firstLineChars="90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 Characteristics of data sourc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3"/>
        <w:tblW w:w="112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2047"/>
        <w:gridCol w:w="1412"/>
        <w:gridCol w:w="1971"/>
        <w:gridCol w:w="1311"/>
        <w:gridCol w:w="1750"/>
        <w:gridCol w:w="1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utcome</w:t>
            </w:r>
          </w:p>
        </w:tc>
        <w:tc>
          <w:tcPr>
            <w:tcW w:w="204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nsortium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MID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thor</w:t>
            </w:r>
          </w:p>
        </w:tc>
        <w:tc>
          <w:tcPr>
            <w:tcW w:w="175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19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ce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opic dermatitis</w:t>
            </w:r>
          </w:p>
        </w:tc>
        <w:tc>
          <w:tcPr>
            <w:tcW w:w="204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Arly Genetics and Life course Epidemiolog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23andME excluded)</w:t>
            </w:r>
          </w:p>
        </w:tc>
        <w:tc>
          <w:tcPr>
            <w:tcW w:w="14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5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482879</w:t>
            </w:r>
          </w:p>
        </w:tc>
        <w:tc>
          <w:tcPr>
            <w:tcW w:w="131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ternoster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788 cases and 30047 controls</w:t>
            </w:r>
          </w:p>
        </w:tc>
        <w:tc>
          <w:tcPr>
            <w:tcW w:w="119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schemic stroke 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ernational Stroke Genetics Consortiu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3135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i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217 cases and 406111 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chemic stroke (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dioembol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ernational Stroke Genetics Consortiu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3135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i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93 cases and 406111 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chemic stroke (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te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therosclerosis)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ernational Stroke Genetics Consortiu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3135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i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73 cases and 406111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chemic stroke (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l-vess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ernational Stroke Genetics Consortiu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3135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i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86 cases and 192662 control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oGRAMplusC4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UK Biobank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212778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n der Hars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2733 cases and 424528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ocardial infarction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oGRAMplusC4D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343387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ikpay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676 cases and 128199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xed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ing initiation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WAS and Sequencing Consortium of Alcohol and Nicotine use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643251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u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1629 cases and 321173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ohol intake frequency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cal Research Council Integrative Epidemiology Unit at the University of Bristol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sworth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462346  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Genetic Investigation of ANthropometric Trait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nsortiu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124842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ngo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127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pe 2 diabetes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632382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hajan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286 cases and 250671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edical Research Council Integrative Epidemiology Unit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 the University of Bristol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sworth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358 cases and 408652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54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sthma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K Biobank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A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ale lab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93 cases and 359501 controls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uropea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6BC43AED"/>
    <w:rsid w:val="01B369C9"/>
    <w:rsid w:val="01D35FC9"/>
    <w:rsid w:val="025D431C"/>
    <w:rsid w:val="03232622"/>
    <w:rsid w:val="047C1552"/>
    <w:rsid w:val="04A70542"/>
    <w:rsid w:val="05B60EBD"/>
    <w:rsid w:val="066F2B8F"/>
    <w:rsid w:val="06B71D90"/>
    <w:rsid w:val="081C385C"/>
    <w:rsid w:val="08FC6A2C"/>
    <w:rsid w:val="0A752964"/>
    <w:rsid w:val="0BC378CF"/>
    <w:rsid w:val="0CDF412B"/>
    <w:rsid w:val="0DC72B68"/>
    <w:rsid w:val="0ECC52F3"/>
    <w:rsid w:val="0ED57A37"/>
    <w:rsid w:val="0EF6444E"/>
    <w:rsid w:val="0FA025C0"/>
    <w:rsid w:val="0FEE7EE6"/>
    <w:rsid w:val="1038792B"/>
    <w:rsid w:val="135F6376"/>
    <w:rsid w:val="13FC4749"/>
    <w:rsid w:val="14702D3A"/>
    <w:rsid w:val="14E23E4B"/>
    <w:rsid w:val="189F3152"/>
    <w:rsid w:val="1A293A7B"/>
    <w:rsid w:val="1A8A6C43"/>
    <w:rsid w:val="1B2422CE"/>
    <w:rsid w:val="1B9E5092"/>
    <w:rsid w:val="1BA3751A"/>
    <w:rsid w:val="1D282738"/>
    <w:rsid w:val="1E157B38"/>
    <w:rsid w:val="1E372BC7"/>
    <w:rsid w:val="21CB1F5C"/>
    <w:rsid w:val="21E85730"/>
    <w:rsid w:val="25B467DD"/>
    <w:rsid w:val="2623014A"/>
    <w:rsid w:val="2943271A"/>
    <w:rsid w:val="2B485D2C"/>
    <w:rsid w:val="2C287392"/>
    <w:rsid w:val="2CEE32EF"/>
    <w:rsid w:val="2D5644CB"/>
    <w:rsid w:val="2D5A7E75"/>
    <w:rsid w:val="2DF45796"/>
    <w:rsid w:val="311C6E60"/>
    <w:rsid w:val="31A10AF1"/>
    <w:rsid w:val="335D7E9A"/>
    <w:rsid w:val="346E05B1"/>
    <w:rsid w:val="347656B7"/>
    <w:rsid w:val="35401F9A"/>
    <w:rsid w:val="35526116"/>
    <w:rsid w:val="35831E3A"/>
    <w:rsid w:val="36146F36"/>
    <w:rsid w:val="36805382"/>
    <w:rsid w:val="36DC7210"/>
    <w:rsid w:val="37361D5E"/>
    <w:rsid w:val="37C222AA"/>
    <w:rsid w:val="38D851B2"/>
    <w:rsid w:val="39732A8C"/>
    <w:rsid w:val="39811B65"/>
    <w:rsid w:val="3A26221A"/>
    <w:rsid w:val="3BB27083"/>
    <w:rsid w:val="3D0B030E"/>
    <w:rsid w:val="3DE34B47"/>
    <w:rsid w:val="3EDF3E07"/>
    <w:rsid w:val="3FCA37A3"/>
    <w:rsid w:val="40E65CAF"/>
    <w:rsid w:val="4241767A"/>
    <w:rsid w:val="47605A10"/>
    <w:rsid w:val="49470F79"/>
    <w:rsid w:val="4A55184E"/>
    <w:rsid w:val="4DA35DAA"/>
    <w:rsid w:val="4F6D272D"/>
    <w:rsid w:val="4F8434BB"/>
    <w:rsid w:val="53822F8F"/>
    <w:rsid w:val="5531680B"/>
    <w:rsid w:val="554C24FC"/>
    <w:rsid w:val="55AF6C2C"/>
    <w:rsid w:val="560874CC"/>
    <w:rsid w:val="56B70D85"/>
    <w:rsid w:val="5B547C51"/>
    <w:rsid w:val="5CAE2661"/>
    <w:rsid w:val="5E142004"/>
    <w:rsid w:val="5E862F9F"/>
    <w:rsid w:val="5EB517F8"/>
    <w:rsid w:val="62440670"/>
    <w:rsid w:val="62745086"/>
    <w:rsid w:val="68AF6451"/>
    <w:rsid w:val="690F6F65"/>
    <w:rsid w:val="6BC43AED"/>
    <w:rsid w:val="6D354DB0"/>
    <w:rsid w:val="6E7E5316"/>
    <w:rsid w:val="6F871314"/>
    <w:rsid w:val="705A3F13"/>
    <w:rsid w:val="71E11FC6"/>
    <w:rsid w:val="749A0919"/>
    <w:rsid w:val="7527508E"/>
    <w:rsid w:val="75A96CB5"/>
    <w:rsid w:val="778D2F01"/>
    <w:rsid w:val="798C3BE4"/>
    <w:rsid w:val="79CB3846"/>
    <w:rsid w:val="7A812132"/>
    <w:rsid w:val="7ADD3367"/>
    <w:rsid w:val="7B402E84"/>
    <w:rsid w:val="7C0E126D"/>
    <w:rsid w:val="7C3719C4"/>
    <w:rsid w:val="7FCF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489</Characters>
  <Lines>0</Lines>
  <Paragraphs>0</Paragraphs>
  <TotalTime>45</TotalTime>
  <ScaleCrop>false</ScaleCrop>
  <LinksUpToDate>false</LinksUpToDate>
  <CharactersWithSpaces>162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03:47:00Z</dcterms:created>
  <dc:creator>Administrator</dc:creator>
  <cp:lastModifiedBy>Administrator</cp:lastModifiedBy>
  <dcterms:modified xsi:type="dcterms:W3CDTF">2022-07-20T03:1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4A1F2B733C74276B66089E4EC5B7B0C</vt:lpwstr>
  </property>
</Properties>
</file>